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B0422" w14:textId="363D3D2A" w:rsidR="00CF5DF7" w:rsidRPr="00CF5DF7" w:rsidRDefault="00CF5DF7" w:rsidP="00CF5DF7">
      <w:pPr>
        <w:jc w:val="center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CF5DF7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Title and description for supplemental material i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F5DF7" w14:paraId="2A0135D2" w14:textId="77777777" w:rsidTr="00CF5DF7">
        <w:tc>
          <w:tcPr>
            <w:tcW w:w="4508" w:type="dxa"/>
          </w:tcPr>
          <w:p w14:paraId="3F5353FC" w14:textId="0CAD5671" w:rsidR="00CF5DF7" w:rsidRPr="00EE33A6" w:rsidRDefault="00CF5D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4508" w:type="dxa"/>
          </w:tcPr>
          <w:p w14:paraId="7AC9C7C1" w14:textId="6BCF13A2" w:rsidR="00CF5DF7" w:rsidRPr="00EE33A6" w:rsidRDefault="00CF5D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CF5DF7" w14:paraId="2B7DBE05" w14:textId="77777777" w:rsidTr="00CF5DF7">
        <w:tc>
          <w:tcPr>
            <w:tcW w:w="4508" w:type="dxa"/>
          </w:tcPr>
          <w:p w14:paraId="0B7A72C3" w14:textId="7717F7B2" w:rsidR="00CF5DF7" w:rsidRPr="00EE33A6" w:rsidRDefault="00CF5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3A6">
              <w:rPr>
                <w:rFonts w:ascii="Times New Roman" w:hAnsi="Times New Roman" w:cs="Times New Roman"/>
                <w:sz w:val="24"/>
                <w:szCs w:val="24"/>
              </w:rPr>
              <w:t>Interview Schedule</w:t>
            </w:r>
          </w:p>
        </w:tc>
        <w:tc>
          <w:tcPr>
            <w:tcW w:w="4508" w:type="dxa"/>
          </w:tcPr>
          <w:p w14:paraId="73916287" w14:textId="1E40CF21" w:rsidR="00CF5DF7" w:rsidRPr="00EE33A6" w:rsidRDefault="00CF5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3A6">
              <w:rPr>
                <w:rFonts w:ascii="Times New Roman" w:hAnsi="Times New Roman" w:cs="Times New Roman"/>
                <w:sz w:val="24"/>
                <w:szCs w:val="24"/>
              </w:rPr>
              <w:t xml:space="preserve">Interview schedule used to investigate the concept of health in older gay males ageing with HIV as well as their experiences and perceptions of ageing with HIV. Supplemental Material for </w:t>
            </w:r>
            <w:r w:rsidR="00EE33A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EE33A6" w:rsidRPr="00EE33A6">
              <w:rPr>
                <w:rFonts w:ascii="Times New Roman" w:hAnsi="Times New Roman" w:cs="Times New Roman"/>
                <w:sz w:val="24"/>
                <w:szCs w:val="24"/>
              </w:rPr>
              <w:t>“It’s still in the test tube and finding out how the experiment ends… ”. A qualitative study on health and ageing in older gay males living with HIV in England.</w:t>
            </w:r>
            <w:r w:rsidR="00EE33A6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Pr="00EE33A6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 w:rsidR="00A7015A">
              <w:rPr>
                <w:rFonts w:ascii="Times New Roman" w:hAnsi="Times New Roman" w:cs="Times New Roman"/>
                <w:sz w:val="24"/>
                <w:szCs w:val="24"/>
              </w:rPr>
              <w:t>[authors</w:t>
            </w:r>
            <w:r w:rsidR="00E7643C">
              <w:rPr>
                <w:rFonts w:ascii="Times New Roman" w:hAnsi="Times New Roman" w:cs="Times New Roman"/>
                <w:sz w:val="24"/>
                <w:szCs w:val="24"/>
              </w:rPr>
              <w:t xml:space="preserve"> details</w:t>
            </w:r>
            <w:r w:rsidR="00A7015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E33A6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A7015A" w:rsidRPr="00A7015A">
              <w:rPr>
                <w:rFonts w:ascii="Times New Roman" w:hAnsi="Times New Roman" w:cs="Times New Roman"/>
                <w:sz w:val="24"/>
                <w:szCs w:val="24"/>
              </w:rPr>
              <w:t>Journal of the International Association of Providers of AIDS Care</w:t>
            </w:r>
            <w:r w:rsidR="00A701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FB45FE2" w14:textId="77777777" w:rsidR="00CF5DF7" w:rsidRDefault="00CF5DF7"/>
    <w:sectPr w:rsidR="00CF5D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1NLUwtrQ0MTc3MjRS0lEKTi0uzszPAykwqgUAQy3Y6SwAAAA="/>
  </w:docVars>
  <w:rsids>
    <w:rsidRoot w:val="00CF5DF7"/>
    <w:rsid w:val="00A56CA3"/>
    <w:rsid w:val="00A7015A"/>
    <w:rsid w:val="00CF5DF7"/>
    <w:rsid w:val="00E7643C"/>
    <w:rsid w:val="00EE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8715D"/>
  <w15:chartTrackingRefBased/>
  <w15:docId w15:val="{B92B565B-8E08-4EBF-A78B-60E797F47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chelli, Stefano (PG/R - Psychology)</dc:creator>
  <cp:keywords/>
  <dc:description/>
  <cp:lastModifiedBy>Licchelli, Stefano (PG/R - Psychology)</cp:lastModifiedBy>
  <cp:revision>4</cp:revision>
  <dcterms:created xsi:type="dcterms:W3CDTF">2022-08-09T10:50:00Z</dcterms:created>
  <dcterms:modified xsi:type="dcterms:W3CDTF">2022-09-26T17:11:00Z</dcterms:modified>
</cp:coreProperties>
</file>